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B255" w14:textId="77777777" w:rsidR="00B73B31" w:rsidRDefault="00B73B31" w:rsidP="00511BB9">
      <w:pPr>
        <w:rPr>
          <w:color w:val="000000"/>
          <w:sz w:val="24"/>
          <w:szCs w:val="24"/>
        </w:rPr>
      </w:pPr>
    </w:p>
    <w:p w14:paraId="4BC25546" w14:textId="5120A9B0" w:rsidR="00511BB9" w:rsidRDefault="00511BB9" w:rsidP="00511BB9">
      <w:pPr>
        <w:rPr>
          <w:color w:val="000000"/>
          <w:sz w:val="24"/>
          <w:szCs w:val="24"/>
        </w:rPr>
      </w:pPr>
      <w:r w:rsidRPr="00365AB7">
        <w:rPr>
          <w:b/>
          <w:bCs/>
          <w:color w:val="000000"/>
          <w:sz w:val="24"/>
          <w:szCs w:val="24"/>
        </w:rPr>
        <w:t>S</w:t>
      </w:r>
      <w:r w:rsidRPr="00820B90">
        <w:rPr>
          <w:b/>
          <w:bCs/>
          <w:color w:val="000000"/>
          <w:sz w:val="24"/>
          <w:szCs w:val="24"/>
        </w:rPr>
        <w:t>upplementary Table 1.</w:t>
      </w:r>
      <w:r w:rsidRPr="003E0CCF">
        <w:rPr>
          <w:color w:val="000000"/>
          <w:sz w:val="24"/>
          <w:szCs w:val="24"/>
        </w:rPr>
        <w:t xml:space="preserve"> Spearman’s correlation matrix</w:t>
      </w:r>
      <w:r>
        <w:rPr>
          <w:color w:val="000000"/>
          <w:sz w:val="24"/>
          <w:szCs w:val="24"/>
        </w:rPr>
        <w:t xml:space="preserve">. </w:t>
      </w:r>
    </w:p>
    <w:p w14:paraId="794E48F9" w14:textId="77777777" w:rsidR="00511BB9" w:rsidRDefault="00511BB9" w:rsidP="00511BB9">
      <w:pPr>
        <w:jc w:val="center"/>
        <w:rPr>
          <w:color w:val="000000"/>
          <w:sz w:val="24"/>
          <w:szCs w:val="24"/>
        </w:rPr>
      </w:pPr>
    </w:p>
    <w:tbl>
      <w:tblPr>
        <w:tblW w:w="8945" w:type="dxa"/>
        <w:tblLook w:val="04A0" w:firstRow="1" w:lastRow="0" w:firstColumn="1" w:lastColumn="0" w:noHBand="0" w:noVBand="1"/>
      </w:tblPr>
      <w:tblGrid>
        <w:gridCol w:w="5422"/>
        <w:gridCol w:w="1709"/>
        <w:gridCol w:w="1814"/>
      </w:tblGrid>
      <w:tr w:rsidR="00511BB9" w:rsidRPr="002025F7" w14:paraId="4D05FA09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83E6" w14:textId="77777777" w:rsidR="00511BB9" w:rsidRPr="002025F7" w:rsidRDefault="00511BB9" w:rsidP="002D1B2C">
            <w:pPr>
              <w:rPr>
                <w:sz w:val="24"/>
                <w:szCs w:val="24"/>
              </w:rPr>
            </w:pPr>
          </w:p>
        </w:tc>
        <w:tc>
          <w:tcPr>
            <w:tcW w:w="35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9BE" w14:textId="77777777" w:rsidR="00511BB9" w:rsidRPr="002025F7" w:rsidRDefault="00511BB9" w:rsidP="002D1B2C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CAP</w:t>
            </w:r>
          </w:p>
        </w:tc>
      </w:tr>
      <w:tr w:rsidR="00511BB9" w:rsidRPr="002025F7" w14:paraId="4B4BBAA4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0734" w14:textId="77777777" w:rsidR="00511BB9" w:rsidRPr="002025F7" w:rsidRDefault="00511BB9" w:rsidP="002D1B2C">
            <w:pPr>
              <w:jc w:val="right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5138" w14:textId="77777777" w:rsidR="00511BB9" w:rsidRPr="002025F7" w:rsidRDefault="00511BB9" w:rsidP="002D1B2C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Rh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D0F3" w14:textId="77777777" w:rsidR="00511BB9" w:rsidRPr="002025F7" w:rsidRDefault="00511BB9" w:rsidP="002D1B2C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p</w:t>
            </w:r>
          </w:p>
        </w:tc>
      </w:tr>
      <w:tr w:rsidR="00E306F1" w:rsidRPr="002025F7" w14:paraId="30B683BC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08B" w14:textId="4F5ADA1A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9B9A" w14:textId="774C46F8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B3E" w14:textId="20B74909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color w:val="000000"/>
                <w:sz w:val="24"/>
                <w:szCs w:val="24"/>
              </w:rPr>
              <w:t>0.92</w:t>
            </w:r>
          </w:p>
        </w:tc>
      </w:tr>
      <w:tr w:rsidR="00E306F1" w:rsidRPr="002025F7" w14:paraId="48C14808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8096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L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AA9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2C04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E306F1" w:rsidRPr="002025F7" w14:paraId="5FAE8293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5AF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IB-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8F0E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D5D0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75</w:t>
            </w:r>
          </w:p>
        </w:tc>
      </w:tr>
      <w:tr w:rsidR="00E306F1" w:rsidRPr="002025F7" w14:paraId="4D85AC88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1E77" w14:textId="699AE0FB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 xml:space="preserve">Liver </w:t>
            </w:r>
            <w:r w:rsidR="006C0503" w:rsidRPr="002025F7">
              <w:rPr>
                <w:color w:val="000000"/>
                <w:sz w:val="24"/>
                <w:szCs w:val="24"/>
              </w:rPr>
              <w:t>Stiffnes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85A3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7FDB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E306F1" w:rsidRPr="002025F7" w14:paraId="30143629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CFCC" w14:textId="11ADDFC4" w:rsidR="00E306F1" w:rsidRPr="0055521A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Body Mass Index (BMI)</w:t>
            </w:r>
            <w:r>
              <w:rPr>
                <w:color w:val="000000"/>
                <w:sz w:val="24"/>
                <w:szCs w:val="24"/>
              </w:rPr>
              <w:t xml:space="preserve"> (Kg/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AA44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AE6B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E306F1" w:rsidRPr="002025F7" w14:paraId="2558554D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7CF8" w14:textId="0822EB54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Waist Circumference (WC)</w:t>
            </w:r>
            <w:r>
              <w:rPr>
                <w:color w:val="000000"/>
                <w:sz w:val="24"/>
                <w:szCs w:val="24"/>
              </w:rPr>
              <w:t xml:space="preserve"> (cm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E0CE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06D7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E306F1" w:rsidRPr="002025F7" w14:paraId="568948C7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107" w14:textId="77CB0D36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Total Cholesterol</w:t>
            </w:r>
            <w:r>
              <w:rPr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7ED9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BB6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32</w:t>
            </w:r>
          </w:p>
        </w:tc>
      </w:tr>
      <w:tr w:rsidR="00E306F1" w:rsidRPr="002025F7" w14:paraId="32D9425E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D4F4" w14:textId="2C9873FC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LDL Cholesterol</w:t>
            </w:r>
            <w:r>
              <w:rPr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8C9A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C271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73</w:t>
            </w:r>
          </w:p>
        </w:tc>
      </w:tr>
      <w:tr w:rsidR="00E306F1" w:rsidRPr="002025F7" w14:paraId="0DB7C343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D768" w14:textId="14E9C033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TSH</w:t>
            </w:r>
            <w:r>
              <w:rPr>
                <w:color w:val="000000"/>
                <w:sz w:val="24"/>
                <w:szCs w:val="24"/>
              </w:rPr>
              <w:t xml:space="preserve"> (µU/m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0A9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78A2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26</w:t>
            </w:r>
          </w:p>
        </w:tc>
      </w:tr>
      <w:tr w:rsidR="00E306F1" w:rsidRPr="002025F7" w14:paraId="6473DC40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8933" w14:textId="2F3645BA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T3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5BA5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4EB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14</w:t>
            </w:r>
          </w:p>
        </w:tc>
      </w:tr>
      <w:tr w:rsidR="00E306F1" w:rsidRPr="002025F7" w14:paraId="7E7D2E77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7E22" w14:textId="6AD2F4C3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T4</w:t>
            </w:r>
            <w:r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color w:val="000000"/>
                <w:sz w:val="24"/>
                <w:szCs w:val="24"/>
              </w:rPr>
              <w:t>pg</w:t>
            </w:r>
            <w:proofErr w:type="spellEnd"/>
            <w:r>
              <w:rPr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B3FE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08B7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15</w:t>
            </w:r>
          </w:p>
        </w:tc>
      </w:tr>
      <w:tr w:rsidR="00E306F1" w:rsidRPr="002025F7" w14:paraId="72ABCC61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9134" w14:textId="1C5F1301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25-Hydroxyvitamin D</w:t>
            </w:r>
            <w:r>
              <w:rPr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490A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D39C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25</w:t>
            </w:r>
          </w:p>
        </w:tc>
      </w:tr>
      <w:tr w:rsidR="00E306F1" w:rsidRPr="002025F7" w14:paraId="5315E197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94BB" w14:textId="27C40FD1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Uric Acid</w:t>
            </w:r>
            <w:r>
              <w:rPr>
                <w:color w:val="000000"/>
                <w:sz w:val="24"/>
                <w:szCs w:val="24"/>
              </w:rPr>
              <w:t xml:space="preserve"> (mg/m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AE91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A1FB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E306F1" w:rsidRPr="002025F7" w14:paraId="7F9FFCF8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3BAB" w14:textId="1D88E390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Creatine</w:t>
            </w:r>
            <w:r>
              <w:rPr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27A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9DD6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0.03</w:t>
            </w:r>
          </w:p>
        </w:tc>
      </w:tr>
      <w:tr w:rsidR="00E306F1" w:rsidRPr="002025F7" w14:paraId="455DFC74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BB51" w14:textId="286653DF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White blood cells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Pr="00DE3652">
              <w:rPr>
                <w:sz w:val="24"/>
                <w:szCs w:val="24"/>
              </w:rPr>
              <w:t>(10</w:t>
            </w:r>
            <w:r w:rsidRPr="001D6E50">
              <w:rPr>
                <w:sz w:val="24"/>
                <w:szCs w:val="24"/>
                <w:vertAlign w:val="superscript"/>
              </w:rPr>
              <w:t>3</w:t>
            </w:r>
            <w:r w:rsidRPr="00DE3652">
              <w:rPr>
                <w:sz w:val="24"/>
                <w:szCs w:val="24"/>
              </w:rPr>
              <w:t>cells/mm</w:t>
            </w:r>
            <w:r w:rsidRPr="001D6E50">
              <w:rPr>
                <w:sz w:val="24"/>
                <w:szCs w:val="24"/>
                <w:vertAlign w:val="superscript"/>
              </w:rPr>
              <w:t>3</w:t>
            </w:r>
            <w:r w:rsidRPr="00DE3652">
              <w:rPr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EAC4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40F6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11</w:t>
            </w:r>
          </w:p>
        </w:tc>
      </w:tr>
      <w:tr w:rsidR="00E306F1" w:rsidRPr="002025F7" w14:paraId="3BCAB068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5E2A" w14:textId="678BC5EC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Aspartate transaminase</w:t>
            </w:r>
            <w:r>
              <w:rPr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3D77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A74A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0.02</w:t>
            </w:r>
          </w:p>
        </w:tc>
      </w:tr>
      <w:tr w:rsidR="00E306F1" w:rsidRPr="002025F7" w14:paraId="3AF13FD3" w14:textId="77777777" w:rsidTr="00E306F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D30" w14:textId="71825F8B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Alanine amino transferase</w:t>
            </w:r>
            <w:r>
              <w:rPr>
                <w:color w:val="000000"/>
                <w:sz w:val="24"/>
                <w:szCs w:val="24"/>
              </w:rPr>
              <w:t xml:space="preserve"> (U/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0840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429D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E306F1" w:rsidRPr="002025F7" w14:paraId="4E1FEB71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63BC" w14:textId="7BF67CBD" w:rsidR="00E306F1" w:rsidRPr="00514FDB" w:rsidRDefault="00E306F1" w:rsidP="00E306F1">
            <w:pPr>
              <w:jc w:val="center"/>
              <w:rPr>
                <w:color w:val="000000"/>
                <w:sz w:val="24"/>
                <w:szCs w:val="24"/>
                <w:lang w:val="it-IT"/>
              </w:rPr>
            </w:pPr>
            <w:r w:rsidRPr="00514FDB">
              <w:rPr>
                <w:color w:val="000000"/>
                <w:sz w:val="24"/>
                <w:szCs w:val="24"/>
                <w:lang w:val="it-IT"/>
              </w:rPr>
              <w:t>gamma-</w:t>
            </w:r>
            <w:r>
              <w:rPr>
                <w:color w:val="000000"/>
                <w:sz w:val="24"/>
                <w:szCs w:val="24"/>
                <w:lang w:val="it-IT"/>
              </w:rPr>
              <w:t>G</w:t>
            </w:r>
            <w:r w:rsidRPr="00514FDB">
              <w:rPr>
                <w:color w:val="000000"/>
                <w:sz w:val="24"/>
                <w:szCs w:val="24"/>
                <w:lang w:val="it-IT"/>
              </w:rPr>
              <w:t>lutamyl transferase (U/L</w:t>
            </w:r>
            <w:r>
              <w:rPr>
                <w:color w:val="000000"/>
                <w:sz w:val="24"/>
                <w:szCs w:val="24"/>
                <w:lang w:val="it-IT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437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E8C7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E306F1" w:rsidRPr="002025F7" w14:paraId="0802B5A8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1D07" w14:textId="4A3A1B26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erritin</w:t>
            </w:r>
            <w:r>
              <w:rPr>
                <w:color w:val="000000"/>
                <w:sz w:val="24"/>
                <w:szCs w:val="24"/>
              </w:rPr>
              <w:t xml:space="preserve"> (ng/ml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A41" w14:textId="77777777" w:rsidR="00E306F1" w:rsidRPr="002025F7" w:rsidRDefault="00E306F1" w:rsidP="00E306F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38BF" w14:textId="77777777" w:rsidR="00E306F1" w:rsidRPr="002025F7" w:rsidRDefault="00E306F1" w:rsidP="00E306F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373C81" w:rsidRPr="002025F7" w14:paraId="363CDF36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793AEC" w14:textId="2E024103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Visceral Adipose Tissue</w:t>
            </w:r>
            <w:r>
              <w:rPr>
                <w:color w:val="000000"/>
                <w:sz w:val="24"/>
                <w:szCs w:val="24"/>
              </w:rPr>
              <w:t xml:space="preserve"> (L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65D81" w14:textId="2784D819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CDFBAC" w14:textId="2E62FFEA" w:rsidR="00373C81" w:rsidRPr="002025F7" w:rsidRDefault="00373C81" w:rsidP="00373C8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373C81" w:rsidRPr="002025F7" w14:paraId="6D630F38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51A9C" w14:textId="0C4BC4BE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at Mass</w:t>
            </w:r>
            <w:r>
              <w:rPr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3A9BBA" w14:textId="51C767FE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0C3B" w14:textId="69ED533D" w:rsidR="00373C81" w:rsidRPr="002025F7" w:rsidRDefault="00373C81" w:rsidP="00373C8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0.03</w:t>
            </w:r>
          </w:p>
        </w:tc>
      </w:tr>
      <w:tr w:rsidR="00373C81" w:rsidRPr="002025F7" w14:paraId="2A16B101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C06E26" w14:textId="43914F27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ree-Fat Mass</w:t>
            </w:r>
            <w:r>
              <w:rPr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E8431" w14:textId="38965233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23B39" w14:textId="79DC4FDB" w:rsidR="00373C81" w:rsidRPr="002025F7" w:rsidRDefault="00373C81" w:rsidP="00373C8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373C81" w:rsidRPr="002025F7" w14:paraId="7343313D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A2A1F" w14:textId="73C4DBA1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Total Body Water</w:t>
            </w:r>
            <w:r>
              <w:rPr>
                <w:color w:val="000000"/>
                <w:sz w:val="24"/>
                <w:szCs w:val="24"/>
              </w:rPr>
              <w:t xml:space="preserve"> (L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EBF14" w14:textId="622AB409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55379C" w14:textId="1B49A38D" w:rsidR="00373C81" w:rsidRPr="002025F7" w:rsidRDefault="00373C81" w:rsidP="00373C8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373C81" w:rsidRPr="002025F7" w14:paraId="09662F4F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377AE" w14:textId="3031B262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at Mass Index</w:t>
            </w:r>
            <w:r>
              <w:rPr>
                <w:color w:val="000000"/>
                <w:sz w:val="24"/>
                <w:szCs w:val="24"/>
              </w:rPr>
              <w:t xml:space="preserve"> (Kg/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33649" w14:textId="7D95146B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673D3" w14:textId="5B3D3D43" w:rsidR="00373C81" w:rsidRPr="002025F7" w:rsidRDefault="00373C81" w:rsidP="00373C8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color w:val="000000"/>
                <w:sz w:val="24"/>
                <w:szCs w:val="24"/>
              </w:rPr>
              <w:t>0.39</w:t>
            </w:r>
          </w:p>
        </w:tc>
      </w:tr>
      <w:tr w:rsidR="00373C81" w:rsidRPr="002025F7" w14:paraId="7754D630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15D5A" w14:textId="0CA9DE09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Free-Fat Mass Index</w:t>
            </w:r>
            <w:r>
              <w:rPr>
                <w:color w:val="000000"/>
                <w:sz w:val="24"/>
                <w:szCs w:val="24"/>
              </w:rPr>
              <w:t xml:space="preserve"> (Kg/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71E55" w14:textId="6BB7B6A4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39E83" w14:textId="01E69456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373C81" w:rsidRPr="002025F7" w14:paraId="7AA4119F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5307A8" w14:textId="034509A9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Extra-Cellular Water</w:t>
            </w:r>
            <w:r>
              <w:rPr>
                <w:color w:val="000000"/>
                <w:sz w:val="24"/>
                <w:szCs w:val="24"/>
              </w:rPr>
              <w:t xml:space="preserve"> (L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97EEA" w14:textId="0A90467B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66AA68" w14:textId="5BEC84FF" w:rsidR="00373C81" w:rsidRPr="002025F7" w:rsidRDefault="00373C81" w:rsidP="00373C8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  <w:tr w:rsidR="00373C81" w:rsidRPr="002025F7" w14:paraId="17D7CA4D" w14:textId="77777777" w:rsidTr="00373C81">
        <w:trPr>
          <w:trHeight w:val="149"/>
        </w:trPr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961B4" w14:textId="4C78A225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Skeletal Muscle Mass</w:t>
            </w:r>
            <w:r>
              <w:rPr>
                <w:color w:val="000000"/>
                <w:sz w:val="24"/>
                <w:szCs w:val="24"/>
              </w:rPr>
              <w:t xml:space="preserve"> (Kg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662344" w14:textId="4AF14BCB" w:rsidR="00373C81" w:rsidRPr="002025F7" w:rsidRDefault="00373C81" w:rsidP="00373C81">
            <w:pPr>
              <w:jc w:val="center"/>
              <w:rPr>
                <w:color w:val="000000"/>
                <w:sz w:val="24"/>
                <w:szCs w:val="24"/>
              </w:rPr>
            </w:pPr>
            <w:r w:rsidRPr="002025F7">
              <w:rPr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639855" w14:textId="25F5893C" w:rsidR="00373C81" w:rsidRPr="002025F7" w:rsidRDefault="00373C81" w:rsidP="00373C81">
            <w:pPr>
              <w:jc w:val="center"/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2025F7">
              <w:rPr>
                <w:b/>
                <w:bCs/>
                <w:color w:val="000000"/>
                <w:sz w:val="24"/>
                <w:szCs w:val="24"/>
                <w:u w:val="single"/>
              </w:rPr>
              <w:t>&lt;0.01</w:t>
            </w:r>
          </w:p>
        </w:tc>
      </w:tr>
    </w:tbl>
    <w:p w14:paraId="6AFF9F55" w14:textId="77777777" w:rsidR="00511BB9" w:rsidRDefault="00511BB9" w:rsidP="00511BB9">
      <w:pPr>
        <w:jc w:val="center"/>
        <w:rPr>
          <w:color w:val="000000"/>
          <w:sz w:val="24"/>
          <w:szCs w:val="24"/>
        </w:rPr>
      </w:pPr>
    </w:p>
    <w:p w14:paraId="27D7FA0F" w14:textId="6E3717A8" w:rsidR="00CA667B" w:rsidRPr="00B73B31" w:rsidRDefault="00CA667B" w:rsidP="00B73B31">
      <w:pPr>
        <w:rPr>
          <w:color w:val="000000"/>
          <w:sz w:val="24"/>
          <w:szCs w:val="24"/>
        </w:rPr>
      </w:pPr>
    </w:p>
    <w:sectPr w:rsidR="00CA667B" w:rsidRPr="00B73B31" w:rsidSect="00511BB9">
      <w:head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CF423" w14:textId="77777777" w:rsidR="00065326" w:rsidRDefault="00065326">
      <w:r>
        <w:separator/>
      </w:r>
    </w:p>
  </w:endnote>
  <w:endnote w:type="continuationSeparator" w:id="0">
    <w:p w14:paraId="36656E92" w14:textId="77777777" w:rsidR="00065326" w:rsidRDefault="00065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955DC" w14:textId="77777777" w:rsidR="00065326" w:rsidRDefault="00065326">
      <w:r>
        <w:separator/>
      </w:r>
    </w:p>
  </w:footnote>
  <w:footnote w:type="continuationSeparator" w:id="0">
    <w:p w14:paraId="1C8F7001" w14:textId="77777777" w:rsidR="00065326" w:rsidRDefault="000653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5D92E" w14:textId="77777777" w:rsidR="00CA667B" w:rsidRDefault="006E4AD4">
    <w:pPr>
      <w:pBdr>
        <w:top w:val="nil"/>
        <w:left w:val="nil"/>
        <w:bottom w:val="nil"/>
        <w:right w:val="nil"/>
        <w:between w:val="nil"/>
      </w:pBdr>
      <w:spacing w:line="14" w:lineRule="auto"/>
      <w:rPr>
        <w:color w:val="000000"/>
        <w:sz w:val="20"/>
        <w:szCs w:val="20"/>
      </w:rPr>
    </w:pPr>
    <w:r>
      <w:rPr>
        <w:noProof/>
        <w:color w:val="000000"/>
        <w:sz w:val="24"/>
        <w:szCs w:val="24"/>
        <w:lang w:val="it-IT" w:eastAsia="it-IT"/>
      </w:rPr>
      <mc:AlternateContent>
        <mc:Choice Requires="wps">
          <w:drawing>
            <wp:anchor distT="0" distB="0" distL="0" distR="0" simplePos="0" relativeHeight="251659264" behindDoc="1" locked="0" layoutInCell="1" hidden="0" allowOverlap="1" wp14:anchorId="1462C200" wp14:editId="2BB9333F">
              <wp:simplePos x="0" y="0"/>
              <wp:positionH relativeFrom="page">
                <wp:posOffset>9168448</wp:posOffset>
              </wp:positionH>
              <wp:positionV relativeFrom="page">
                <wp:posOffset>441007</wp:posOffset>
              </wp:positionV>
              <wp:extent cx="213995" cy="175260"/>
              <wp:effectExtent l="0" t="0" r="0" b="0"/>
              <wp:wrapNone/>
              <wp:docPr id="1" name="Rettangol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243765" y="3697133"/>
                        <a:ext cx="20447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B6B9A87" w14:textId="77777777" w:rsidR="00CA667B" w:rsidRDefault="006E4AD4">
                          <w:pPr>
                            <w:spacing w:before="10"/>
                            <w:ind w:left="60" w:firstLine="60"/>
                            <w:textDirection w:val="btLr"/>
                          </w:pPr>
                          <w:r>
                            <w:rPr>
                              <w:color w:val="000000"/>
                              <w:sz w:val="20"/>
                            </w:rPr>
                            <w:t xml:space="preserve"> PAGE 17</w:t>
                          </w:r>
                        </w:p>
                      </w:txbxContent>
                    </wps:txbx>
                    <wps:bodyPr spcFirstLastPara="1" wrap="square" lIns="0" tIns="0" rIns="0" bIns="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462C200" id="Rettangolo 1" o:spid="_x0000_s1026" style="position:absolute;margin-left:721.95pt;margin-top:34.7pt;width:16.85pt;height:13.8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+qMygEAAHADAAAOAAAAZHJzL2Uyb0RvYy54bWysU9uO2yAQfa/Uf0C8N47jXLpWnFXVVapK&#10;qzbqbj+AYIiRgKFAYufvO2Bnt5e3qi94GEZnzjkz3t4PRpOL8EGBbWg5m1MiLIdW2VNDvz/v372n&#10;JERmW6bBioZeRaD3u7dvtr2rxQI60K3wBEFsqHvX0C5GVxdF4J0wLMzACYuPErxhEa/+VLSe9Yhu&#10;dLGYz9dFD751HrgIAbMP4yPdZXwpBY9fpQwiEt1Q5Bbz6fN5TGex27L65JnrFJ9osH9gYZiy2PQF&#10;6oFFRs5e/QVlFPcQQMYZB1OAlIqLrAHVlPM/1Dx1zImsBc0J7sWm8P9g+ZfLwRPV4uwosczgiL6J&#10;iAM7gQZSJn96F2ose3IHP90ChknsIL1JX5RBhoauFstqs15Rcm1otb7blFU1+iuGSDgWLObL5Qan&#10;wLGgXK821Sq9F69Azof4SYAhKWiox/FlV9nlMcSx9FaS+lrYK60xz2ptf0sgZsoUifvINkVxOA6T&#10;hCO0VxQeHN8r7PXIQjwwj6NHG3pch4aGH2fmBSX6s0W/0+7cAn8LjreAWd4BblWkZAw/xrxjI6cP&#10;5whSZf6Jxdh6IodjzQ5MK5j25td7rnr9UXY/AQAA//8DAFBLAwQUAAYACAAAACEAj0kCiOEAAAAL&#10;AQAADwAAAGRycy9kb3ducmV2LnhtbEyPy07DMBBF90j8gzVI7KgDREkd4lQVD7VLaJEKOzcekgh7&#10;HMVuE/r1uCtYXs3RvWfKxWQNO+LgO0cSbmcJMKTa6Y4aCe/bl5s5MB8UaWUcoYQf9LCoLi9KVWg3&#10;0hseN6FhsYR8oSS0IfQF575u0So/cz1SvH25waoQ49BwPagxllvD75Ik41Z1FBda1eNji/X35mAl&#10;rOb98mPtTmNjnj9Xu9edeNqKIOX11bR8ABZwCn8wnPWjOlTRae8OpD0zMafpvYishEykwM5EmucZ&#10;sL0EkSfAq5L//6H6BQAA//8DAFBLAQItABQABgAIAAAAIQC2gziS/gAAAOEBAAATAAAAAAAAAAAA&#10;AAAAAAAAAABbQ29udGVudF9UeXBlc10ueG1sUEsBAi0AFAAGAAgAAAAhADj9If/WAAAAlAEAAAsA&#10;AAAAAAAAAAAAAAAALwEAAF9yZWxzLy5yZWxzUEsBAi0AFAAGAAgAAAAhACef6ozKAQAAcAMAAA4A&#10;AAAAAAAAAAAAAAAALgIAAGRycy9lMm9Eb2MueG1sUEsBAi0AFAAGAAgAAAAhAI9JAojhAAAACwEA&#10;AA8AAAAAAAAAAAAAAAAAJAQAAGRycy9kb3ducmV2LnhtbFBLBQYAAAAABAAEAPMAAAAyBQAAAAA=&#10;" filled="f" stroked="f">
              <v:textbox inset="0,0,0,0">
                <w:txbxContent>
                  <w:p w14:paraId="5B6B9A87" w14:textId="77777777" w:rsidR="00CA667B" w:rsidRDefault="006E4AD4">
                    <w:pPr>
                      <w:spacing w:before="10"/>
                      <w:ind w:left="60" w:firstLine="60"/>
                      <w:textDirection w:val="btLr"/>
                    </w:pPr>
                    <w:r>
                      <w:rPr>
                        <w:color w:val="000000"/>
                        <w:sz w:val="20"/>
                      </w:rPr>
                      <w:t xml:space="preserve"> PAGE 17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92411"/>
    <w:multiLevelType w:val="hybridMultilevel"/>
    <w:tmpl w:val="FA345AF8"/>
    <w:lvl w:ilvl="0" w:tplc="504E33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753D19"/>
    <w:multiLevelType w:val="hybridMultilevel"/>
    <w:tmpl w:val="C2A4C0DC"/>
    <w:lvl w:ilvl="0" w:tplc="4F94638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sLAwsTQ0MjYwNTBV0lEKTi0uzszPAykwrAUAUYMQgywAAAA="/>
  </w:docVars>
  <w:rsids>
    <w:rsidRoot w:val="00CA667B"/>
    <w:rsid w:val="00065326"/>
    <w:rsid w:val="00090461"/>
    <w:rsid w:val="000D5576"/>
    <w:rsid w:val="00171E6C"/>
    <w:rsid w:val="001A5E19"/>
    <w:rsid w:val="001D6E50"/>
    <w:rsid w:val="002025F7"/>
    <w:rsid w:val="00373C81"/>
    <w:rsid w:val="003F4CA9"/>
    <w:rsid w:val="00476EEC"/>
    <w:rsid w:val="00511BB9"/>
    <w:rsid w:val="00514FDB"/>
    <w:rsid w:val="0055521A"/>
    <w:rsid w:val="006C0503"/>
    <w:rsid w:val="006E4AD4"/>
    <w:rsid w:val="00743256"/>
    <w:rsid w:val="00805570"/>
    <w:rsid w:val="008734FD"/>
    <w:rsid w:val="009E0989"/>
    <w:rsid w:val="00AC2B3F"/>
    <w:rsid w:val="00AF5899"/>
    <w:rsid w:val="00B67063"/>
    <w:rsid w:val="00B73B31"/>
    <w:rsid w:val="00CA667B"/>
    <w:rsid w:val="00D6565C"/>
    <w:rsid w:val="00DB7935"/>
    <w:rsid w:val="00E30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628F1"/>
  <w15:docId w15:val="{AF94E112-515B-4BCC-8A98-580F7937D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before="90"/>
      <w:ind w:left="772" w:hanging="663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511BB9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6E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E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Zupo</dc:creator>
  <cp:lastModifiedBy>Charis Green</cp:lastModifiedBy>
  <cp:revision>11</cp:revision>
  <dcterms:created xsi:type="dcterms:W3CDTF">2022-07-21T16:51:00Z</dcterms:created>
  <dcterms:modified xsi:type="dcterms:W3CDTF">2022-08-22T08:51:00Z</dcterms:modified>
</cp:coreProperties>
</file>